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0B2580" w:rsidR="000035D5" w:rsidRDefault="000035D5">
                            <w:r>
                              <w:t xml:space="preserve">Reported on page number: </w:t>
                            </w:r>
                            <w:r w:rsidR="009D4F1E" w:rsidRPr="00AF0724">
                              <w:rPr>
                                <w:b/>
                                <w:bCs/>
                              </w:rPr>
                              <w:t xml:space="preserve">NA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0B2580" w:rsidR="000035D5" w:rsidRDefault="000035D5">
                      <w:r>
                        <w:t xml:space="preserve">Reported on page number: </w:t>
                      </w:r>
                      <w:r w:rsidR="009D4F1E" w:rsidRPr="00AF0724">
                        <w:rPr>
                          <w:b/>
                          <w:bCs/>
                        </w:rPr>
                        <w:t xml:space="preserve">NA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1871C1B" w:rsidR="000035D5" w:rsidRDefault="000035D5" w:rsidP="000035D5">
                            <w:r>
                              <w:t>Reported on page number:</w:t>
                            </w:r>
                            <w:r w:rsidRPr="00AF0724">
                              <w:rPr>
                                <w:b/>
                                <w:bCs/>
                              </w:rPr>
                              <w:t xml:space="preserve"> </w:t>
                            </w:r>
                            <w:r w:rsidR="009D4F1E" w:rsidRPr="00AF0724">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1871C1B" w:rsidR="000035D5" w:rsidRDefault="000035D5" w:rsidP="000035D5">
                      <w:r>
                        <w:t>Reported on page number:</w:t>
                      </w:r>
                      <w:r w:rsidRPr="00AF0724">
                        <w:rPr>
                          <w:b/>
                          <w:bCs/>
                        </w:rPr>
                        <w:t xml:space="preserve"> </w:t>
                      </w:r>
                      <w:r w:rsidR="009D4F1E" w:rsidRPr="00AF0724">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7B78E1C"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7B78E1C" w:rsidR="000035D5" w:rsidRPr="00AF0724" w:rsidRDefault="009D4F1E" w:rsidP="000035D5">
                      <w:pPr>
                        <w:rPr>
                          <w:b/>
                          <w:bCs/>
                        </w:rPr>
                      </w:pPr>
                      <w:r w:rsidRPr="00AF0724">
                        <w:rPr>
                          <w:b/>
                          <w:bCs/>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A6E9C1F"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A6E9C1F" w:rsidR="000035D5" w:rsidRPr="00AF0724" w:rsidRDefault="009D4F1E" w:rsidP="000035D5">
                      <w:pPr>
                        <w:rPr>
                          <w:b/>
                          <w:bCs/>
                        </w:rPr>
                      </w:pPr>
                      <w:r w:rsidRPr="00AF0724">
                        <w:rPr>
                          <w:b/>
                          <w:bCs/>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B27F80"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3B27F80" w:rsidR="000035D5" w:rsidRPr="00AF0724" w:rsidRDefault="009D4F1E" w:rsidP="000035D5">
                      <w:pPr>
                        <w:rPr>
                          <w:b/>
                          <w:bCs/>
                        </w:rPr>
                      </w:pPr>
                      <w:r w:rsidRPr="00AF0724">
                        <w:rPr>
                          <w:b/>
                          <w:bCs/>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EC2238"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8EC2238" w:rsidR="000035D5" w:rsidRPr="00AF0724" w:rsidRDefault="009D4F1E" w:rsidP="000035D5">
                      <w:pPr>
                        <w:rPr>
                          <w:b/>
                          <w:bCs/>
                        </w:rPr>
                      </w:pPr>
                      <w:r w:rsidRPr="00AF0724">
                        <w:rPr>
                          <w:b/>
                          <w:bCs/>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4B5204" w:rsidR="000035D5" w:rsidRPr="00AF0724" w:rsidRDefault="009D4F1E" w:rsidP="000035D5">
                            <w:pPr>
                              <w:rPr>
                                <w:b/>
                                <w:bCs/>
                              </w:rPr>
                            </w:pPr>
                            <w:r w:rsidRPr="00AF0724">
                              <w:rPr>
                                <w:b/>
                                <w:bCs/>
                              </w:rPr>
                              <w:t>NA</w:t>
                            </w:r>
                          </w:p>
                          <w:p w14:paraId="1C17D04E" w14:textId="77777777" w:rsidR="00AF0724" w:rsidRDefault="00AF07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34B5204" w:rsidR="000035D5" w:rsidRPr="00AF0724" w:rsidRDefault="009D4F1E" w:rsidP="000035D5">
                      <w:pPr>
                        <w:rPr>
                          <w:b/>
                          <w:bCs/>
                        </w:rPr>
                      </w:pPr>
                      <w:r w:rsidRPr="00AF0724">
                        <w:rPr>
                          <w:b/>
                          <w:bCs/>
                        </w:rPr>
                        <w:t>NA</w:t>
                      </w:r>
                    </w:p>
                    <w:p w14:paraId="1C17D04E" w14:textId="77777777" w:rsidR="00AF0724" w:rsidRDefault="00AF0724"/>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309524"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309524" w:rsidR="000035D5" w:rsidRPr="00AF0724" w:rsidRDefault="009D4F1E" w:rsidP="000035D5">
                      <w:pPr>
                        <w:rPr>
                          <w:b/>
                          <w:bCs/>
                        </w:rPr>
                      </w:pPr>
                      <w:r w:rsidRPr="00AF0724">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713850"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713850" w:rsidR="000035D5" w:rsidRPr="00AF0724" w:rsidRDefault="009D4F1E" w:rsidP="000035D5">
                      <w:pPr>
                        <w:rPr>
                          <w:b/>
                          <w:bCs/>
                        </w:rPr>
                      </w:pPr>
                      <w:r w:rsidRPr="00AF0724">
                        <w:rPr>
                          <w:b/>
                          <w:bCs/>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46F20A1"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46F20A1" w:rsidR="000035D5" w:rsidRPr="00AF0724" w:rsidRDefault="009D4F1E" w:rsidP="000035D5">
                      <w:pPr>
                        <w:rPr>
                          <w:b/>
                          <w:bCs/>
                        </w:rPr>
                      </w:pPr>
                      <w:r w:rsidRPr="00AF0724">
                        <w:rPr>
                          <w:b/>
                          <w:bC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2045C16"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2045C16" w:rsidR="000035D5" w:rsidRPr="00AF0724" w:rsidRDefault="009D4F1E" w:rsidP="000035D5">
                      <w:pPr>
                        <w:rPr>
                          <w:b/>
                          <w:bCs/>
                        </w:rPr>
                      </w:pPr>
                      <w:r w:rsidRPr="00AF0724">
                        <w:rPr>
                          <w:b/>
                          <w:bCs/>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A3B5C0" w:rsidR="000035D5" w:rsidRPr="00AF0724" w:rsidRDefault="009D4F1E" w:rsidP="000035D5">
                            <w:pPr>
                              <w:rPr>
                                <w:b/>
                                <w:bCs/>
                              </w:rPr>
                            </w:pPr>
                            <w:r w:rsidRPr="00AF0724">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A3B5C0" w:rsidR="000035D5" w:rsidRPr="00AF0724" w:rsidRDefault="009D4F1E" w:rsidP="000035D5">
                      <w:pPr>
                        <w:rPr>
                          <w:b/>
                          <w:bCs/>
                        </w:rPr>
                      </w:pPr>
                      <w:r w:rsidRPr="00AF0724">
                        <w:rPr>
                          <w:b/>
                          <w:bC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7D626" w14:textId="77777777" w:rsidR="00383C07" w:rsidRDefault="00383C07" w:rsidP="00F57A3B">
      <w:r>
        <w:separator/>
      </w:r>
    </w:p>
  </w:endnote>
  <w:endnote w:type="continuationSeparator" w:id="0">
    <w:p w14:paraId="34734678" w14:textId="77777777" w:rsidR="00383C07" w:rsidRDefault="00383C0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C96A8D" w14:textId="77777777" w:rsidR="00383C07" w:rsidRDefault="00383C07" w:rsidP="00F57A3B">
      <w:r>
        <w:separator/>
      </w:r>
    </w:p>
  </w:footnote>
  <w:footnote w:type="continuationSeparator" w:id="0">
    <w:p w14:paraId="2C246D9F" w14:textId="77777777" w:rsidR="00383C07" w:rsidRDefault="00383C0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83C07"/>
    <w:rsid w:val="004A7A57"/>
    <w:rsid w:val="004C71C4"/>
    <w:rsid w:val="00515BC0"/>
    <w:rsid w:val="005314B8"/>
    <w:rsid w:val="00541C18"/>
    <w:rsid w:val="00580384"/>
    <w:rsid w:val="0069423E"/>
    <w:rsid w:val="006F5F45"/>
    <w:rsid w:val="00831ADE"/>
    <w:rsid w:val="00841F25"/>
    <w:rsid w:val="009364D9"/>
    <w:rsid w:val="009D4F1E"/>
    <w:rsid w:val="00A43F5B"/>
    <w:rsid w:val="00A961CD"/>
    <w:rsid w:val="00AD410C"/>
    <w:rsid w:val="00AF0724"/>
    <w:rsid w:val="00BD19EC"/>
    <w:rsid w:val="00DD3F1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S Maheswaran</cp:lastModifiedBy>
  <cp:revision>12</cp:revision>
  <dcterms:created xsi:type="dcterms:W3CDTF">2023-07-07T07:51:00Z</dcterms:created>
  <dcterms:modified xsi:type="dcterms:W3CDTF">2026-04-16T09:27:00Z</dcterms:modified>
</cp:coreProperties>
</file>